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2C6862" w14:textId="501AA97E" w:rsidR="00C87520" w:rsidRDefault="007D543E" w:rsidP="00847EDE">
      <w:r>
        <w:t>Table S</w:t>
      </w:r>
      <w:r>
        <w:t xml:space="preserve">10. </w:t>
      </w:r>
      <w:r w:rsidR="003C18C2" w:rsidRPr="00CC539F">
        <w:t xml:space="preserve">Performance of detecting differentially methylated regions (DMRs) on </w:t>
      </w:r>
      <w:r w:rsidR="003C18C2">
        <w:t xml:space="preserve">the </w:t>
      </w:r>
      <w:r w:rsidR="003C18C2" w:rsidRPr="00CC539F">
        <w:t xml:space="preserve">HCT116 methylation data using a consensus-based </w:t>
      </w:r>
      <w:r w:rsidR="003C18C2">
        <w:t>strategy</w:t>
      </w:r>
      <w:r w:rsidR="00847EDE">
        <w:t xml:space="preserve">. </w:t>
      </w:r>
      <w:r w:rsidR="003C18C2" w:rsidRPr="00CC539F">
        <w:t xml:space="preserve"> </w:t>
      </w:r>
      <w:r w:rsidR="00847EDE" w:rsidRPr="00CC539F">
        <w:t xml:space="preserve">For each tool, true positives (TP), false positives (FP), and false negatives (FN) were determined by comparing the tool’s DMRs to </w:t>
      </w:r>
      <w:r w:rsidR="00847EDE" w:rsidRPr="0039441C">
        <w:t xml:space="preserve">consensus </w:t>
      </w:r>
      <w:r w:rsidR="00847EDE" w:rsidRPr="00CC539F">
        <w:t xml:space="preserve">DMRs derived from DMRs identified by at least three of the other four tools. </w:t>
      </w:r>
      <w:r w:rsidR="00847EDE">
        <w:t>C</w:t>
      </w:r>
      <w:r w:rsidR="00847EDE" w:rsidRPr="00B75D6C">
        <w:t xml:space="preserve">onsensus </w:t>
      </w:r>
      <w:r w:rsidR="00847EDE" w:rsidRPr="00CC539F">
        <w:t xml:space="preserve">DMRs were generated by merging nearby regions (&lt;100 bp apart) and trimming to annotated CpG boundaries. Precision, recall, and F1-score were calculated based on the overlap with </w:t>
      </w:r>
      <w:r w:rsidR="00847EDE" w:rsidRPr="0039441C">
        <w:t xml:space="preserve">consensus </w:t>
      </w:r>
      <w:r w:rsidR="00847EDE" w:rsidRPr="00CC539F">
        <w:t>DMRs.</w:t>
      </w:r>
    </w:p>
    <w:tbl>
      <w:tblPr>
        <w:tblW w:w="10046" w:type="dxa"/>
        <w:tblLook w:val="04A0" w:firstRow="1" w:lastRow="0" w:firstColumn="1" w:lastColumn="0" w:noHBand="0" w:noVBand="1"/>
      </w:tblPr>
      <w:tblGrid>
        <w:gridCol w:w="1649"/>
        <w:gridCol w:w="1459"/>
        <w:gridCol w:w="1306"/>
        <w:gridCol w:w="1362"/>
        <w:gridCol w:w="1423"/>
        <w:gridCol w:w="1259"/>
        <w:gridCol w:w="1588"/>
      </w:tblGrid>
      <w:tr w:rsidR="00C87520" w:rsidRPr="00CC539F" w14:paraId="22005655" w14:textId="77777777" w:rsidTr="00701B07">
        <w:trPr>
          <w:trHeight w:val="266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D3A24" w14:textId="77777777" w:rsidR="00C87520" w:rsidRPr="00CC539F" w:rsidRDefault="00C87520" w:rsidP="00701B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b/>
                <w:bCs/>
                <w:color w:val="000000"/>
              </w:rPr>
              <w:t>Tool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C35F1" w14:textId="77777777" w:rsidR="00C87520" w:rsidRPr="00CC539F" w:rsidRDefault="00C87520" w:rsidP="00701B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b/>
                <w:bCs/>
                <w:color w:val="000000"/>
              </w:rPr>
              <w:t>TP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E479A" w14:textId="77777777" w:rsidR="00C87520" w:rsidRPr="00CC539F" w:rsidRDefault="00C87520" w:rsidP="00701B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b/>
                <w:bCs/>
                <w:color w:val="000000"/>
              </w:rPr>
              <w:t>FP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DABE6" w14:textId="77777777" w:rsidR="00C87520" w:rsidRPr="00CC539F" w:rsidRDefault="00C87520" w:rsidP="00701B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b/>
                <w:bCs/>
                <w:color w:val="000000"/>
              </w:rPr>
              <w:t>FN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85EEF" w14:textId="77777777" w:rsidR="00C87520" w:rsidRPr="00CC539F" w:rsidRDefault="00C87520" w:rsidP="00701B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b/>
                <w:bCs/>
                <w:color w:val="000000"/>
              </w:rPr>
              <w:t>Precisio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EE27F" w14:textId="77777777" w:rsidR="00C87520" w:rsidRPr="00CC539F" w:rsidRDefault="00C87520" w:rsidP="00701B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b/>
                <w:bCs/>
                <w:color w:val="000000"/>
              </w:rPr>
              <w:t>Recall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3FCA6" w14:textId="77777777" w:rsidR="00C87520" w:rsidRPr="00CC539F" w:rsidRDefault="00C87520" w:rsidP="00701B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b/>
                <w:bCs/>
                <w:color w:val="000000"/>
              </w:rPr>
              <w:t>F1-score</w:t>
            </w:r>
          </w:p>
        </w:tc>
      </w:tr>
      <w:tr w:rsidR="00C87520" w:rsidRPr="00CC539F" w14:paraId="6A87444E" w14:textId="77777777" w:rsidTr="00701B07">
        <w:trPr>
          <w:trHeight w:val="221"/>
        </w:trPr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CAF2F" w14:textId="77777777" w:rsidR="00C87520" w:rsidRPr="00CC539F" w:rsidRDefault="00C87520" w:rsidP="00701B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DiffMethylTools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9494F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4366337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E2E20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2038315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C449C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16159742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0FD59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40FA8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96F16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</w:tr>
      <w:tr w:rsidR="00C87520" w:rsidRPr="00CC539F" w14:paraId="6BBFA985" w14:textId="77777777" w:rsidTr="00701B07">
        <w:trPr>
          <w:trHeight w:val="266"/>
        </w:trPr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44FB5" w14:textId="77777777" w:rsidR="00C87520" w:rsidRPr="00CC539F" w:rsidRDefault="00C87520" w:rsidP="00701B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SS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2CEC2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3874878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2D9EB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2460800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EE65C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83707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3FF0F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C8B10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</w:tr>
      <w:tr w:rsidR="00C87520" w:rsidRPr="00CC539F" w14:paraId="25387077" w14:textId="77777777" w:rsidTr="00701B07">
        <w:trPr>
          <w:trHeight w:val="266"/>
        </w:trPr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742D0" w14:textId="77777777" w:rsidR="00C87520" w:rsidRPr="00CC539F" w:rsidRDefault="00C87520" w:rsidP="00701B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  <w:r w:rsidRPr="00CC539F">
              <w:rPr>
                <w:rFonts w:ascii="Calibri" w:eastAsia="Times New Roman" w:hAnsi="Calibri" w:cs="Times New Roman"/>
                <w:color w:val="000000"/>
              </w:rPr>
              <w:t>sseq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AE3D5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477792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313AF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263568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6E7FB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25872317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E65FF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BAB00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BDDCA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  <w:tr w:rsidR="00C87520" w:rsidRPr="00CC539F" w14:paraId="05F1B4DD" w14:textId="77777777" w:rsidTr="00701B07">
        <w:trPr>
          <w:trHeight w:val="266"/>
        </w:trPr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F5628" w14:textId="77777777" w:rsidR="00C87520" w:rsidRPr="00CC539F" w:rsidRDefault="00C87520" w:rsidP="00701B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C539F">
              <w:rPr>
                <w:rFonts w:ascii="Calibri" w:eastAsia="Times New Roman" w:hAnsi="Calibri" w:cs="Times New Roman"/>
                <w:color w:val="000000"/>
              </w:rPr>
              <w:t>methylkit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8F699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6653007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94305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66125208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CEA5D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1256073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7B991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6C9F6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EDDD9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</w:tr>
      <w:tr w:rsidR="00C87520" w:rsidRPr="00CC539F" w14:paraId="6F285403" w14:textId="77777777" w:rsidTr="00701B07">
        <w:trPr>
          <w:trHeight w:val="266"/>
        </w:trPr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42C66" w14:textId="77777777" w:rsidR="00C87520" w:rsidRPr="00CC539F" w:rsidRDefault="00C87520" w:rsidP="00701B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C539F">
              <w:rPr>
                <w:rFonts w:ascii="Calibri" w:eastAsia="Times New Roman" w:hAnsi="Calibri" w:cs="Times New Roman"/>
                <w:color w:val="000000"/>
              </w:rPr>
              <w:t>methylSig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7FBAE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3916531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F05A5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53837308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87710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82042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C7EC6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8433A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7E4FB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</w:tr>
      <w:tr w:rsidR="00C87520" w:rsidRPr="00CC539F" w14:paraId="5252F673" w14:textId="77777777" w:rsidTr="00701B07">
        <w:trPr>
          <w:trHeight w:val="266"/>
        </w:trPr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BE754" w14:textId="77777777" w:rsidR="00C87520" w:rsidRPr="00E1210B" w:rsidRDefault="00C87520" w:rsidP="00701B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1210B">
              <w:rPr>
                <w:rFonts w:ascii="Calibri" w:eastAsia="Times New Roman" w:hAnsi="Calibri" w:cs="Times New Roman"/>
                <w:color w:val="000000"/>
              </w:rPr>
              <w:t>metilene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6859E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1210B">
              <w:rPr>
                <w:rFonts w:ascii="Calibri" w:eastAsia="Times New Roman" w:hAnsi="Calibri" w:cs="Times New Roman"/>
                <w:color w:val="000000"/>
              </w:rPr>
              <w:t>54697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0BADE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1210B">
              <w:rPr>
                <w:rFonts w:ascii="Calibri" w:eastAsia="Times New Roman" w:hAnsi="Calibri" w:cs="Times New Roman"/>
                <w:color w:val="000000"/>
              </w:rPr>
              <w:t>2675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DA088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1210B">
              <w:rPr>
                <w:rFonts w:ascii="Calibri" w:eastAsia="Times New Roman" w:hAnsi="Calibri" w:cs="Times New Roman"/>
                <w:color w:val="000000"/>
              </w:rPr>
              <w:t>25932538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438A1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1210B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D4D4F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1210B"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BB1DB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1210B"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</w:tr>
    </w:tbl>
    <w:p w14:paraId="3B74E0B6" w14:textId="26EF5977" w:rsidR="003B35BC" w:rsidRPr="003B35BC" w:rsidRDefault="003B35BC" w:rsidP="003B35BC"/>
    <w:sectPr w:rsidR="003B35BC" w:rsidRPr="003B35BC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9C7B63" w14:textId="77777777" w:rsidR="0046564E" w:rsidRDefault="0046564E" w:rsidP="00FC3F6B">
      <w:pPr>
        <w:spacing w:after="0" w:line="240" w:lineRule="auto"/>
      </w:pPr>
      <w:r>
        <w:separator/>
      </w:r>
    </w:p>
  </w:endnote>
  <w:endnote w:type="continuationSeparator" w:id="0">
    <w:p w14:paraId="47C85529" w14:textId="77777777" w:rsidR="0046564E" w:rsidRDefault="0046564E" w:rsidP="00FC3F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685643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902752" w14:textId="308A4C30" w:rsidR="00FC3F6B" w:rsidRDefault="00FC3F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C8E1BA" w14:textId="77777777" w:rsidR="00FC3F6B" w:rsidRDefault="00FC3F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E51E18" w14:textId="77777777" w:rsidR="0046564E" w:rsidRDefault="0046564E" w:rsidP="00FC3F6B">
      <w:pPr>
        <w:spacing w:after="0" w:line="240" w:lineRule="auto"/>
      </w:pPr>
      <w:r>
        <w:separator/>
      </w:r>
    </w:p>
  </w:footnote>
  <w:footnote w:type="continuationSeparator" w:id="0">
    <w:p w14:paraId="15AD4521" w14:textId="77777777" w:rsidR="0046564E" w:rsidRDefault="0046564E" w:rsidP="00FC3F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B170D2"/>
    <w:multiLevelType w:val="hybridMultilevel"/>
    <w:tmpl w:val="E57C870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60010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A5C"/>
    <w:rsid w:val="00037F76"/>
    <w:rsid w:val="000B13B8"/>
    <w:rsid w:val="001D63BA"/>
    <w:rsid w:val="00211882"/>
    <w:rsid w:val="0021724C"/>
    <w:rsid w:val="00246415"/>
    <w:rsid w:val="00360AEE"/>
    <w:rsid w:val="00371966"/>
    <w:rsid w:val="0039441C"/>
    <w:rsid w:val="003A0F34"/>
    <w:rsid w:val="003A61A7"/>
    <w:rsid w:val="003B35BC"/>
    <w:rsid w:val="003B3EAE"/>
    <w:rsid w:val="003C18C2"/>
    <w:rsid w:val="004117A4"/>
    <w:rsid w:val="004306F0"/>
    <w:rsid w:val="00430A8C"/>
    <w:rsid w:val="00451AD5"/>
    <w:rsid w:val="0046564E"/>
    <w:rsid w:val="004C34A2"/>
    <w:rsid w:val="004F3E0A"/>
    <w:rsid w:val="004F4FF1"/>
    <w:rsid w:val="00517240"/>
    <w:rsid w:val="005668F8"/>
    <w:rsid w:val="005E5208"/>
    <w:rsid w:val="00635E6F"/>
    <w:rsid w:val="006549C1"/>
    <w:rsid w:val="00664440"/>
    <w:rsid w:val="00664BFE"/>
    <w:rsid w:val="00682E04"/>
    <w:rsid w:val="006E5869"/>
    <w:rsid w:val="007334C3"/>
    <w:rsid w:val="00780523"/>
    <w:rsid w:val="00790076"/>
    <w:rsid w:val="007D543E"/>
    <w:rsid w:val="00806793"/>
    <w:rsid w:val="00831B44"/>
    <w:rsid w:val="00831DD3"/>
    <w:rsid w:val="00842B83"/>
    <w:rsid w:val="008431EC"/>
    <w:rsid w:val="00847EDE"/>
    <w:rsid w:val="00861C30"/>
    <w:rsid w:val="00872F5C"/>
    <w:rsid w:val="00887CC8"/>
    <w:rsid w:val="008A32B1"/>
    <w:rsid w:val="008C2FA3"/>
    <w:rsid w:val="008E5AF8"/>
    <w:rsid w:val="00901E25"/>
    <w:rsid w:val="00937664"/>
    <w:rsid w:val="00944604"/>
    <w:rsid w:val="009522D2"/>
    <w:rsid w:val="009614AD"/>
    <w:rsid w:val="009A622D"/>
    <w:rsid w:val="009F2BD9"/>
    <w:rsid w:val="00A553E5"/>
    <w:rsid w:val="00A7426B"/>
    <w:rsid w:val="00AA771D"/>
    <w:rsid w:val="00AB7094"/>
    <w:rsid w:val="00B10287"/>
    <w:rsid w:val="00B53C60"/>
    <w:rsid w:val="00B75D6C"/>
    <w:rsid w:val="00B95747"/>
    <w:rsid w:val="00BE33F8"/>
    <w:rsid w:val="00BE7121"/>
    <w:rsid w:val="00C15D50"/>
    <w:rsid w:val="00C87520"/>
    <w:rsid w:val="00CA764F"/>
    <w:rsid w:val="00CC539F"/>
    <w:rsid w:val="00CD2F7F"/>
    <w:rsid w:val="00CD409F"/>
    <w:rsid w:val="00CD7A1E"/>
    <w:rsid w:val="00DB41CA"/>
    <w:rsid w:val="00E47E75"/>
    <w:rsid w:val="00E83B2C"/>
    <w:rsid w:val="00EA035A"/>
    <w:rsid w:val="00EA2A1C"/>
    <w:rsid w:val="00ED3103"/>
    <w:rsid w:val="00EE0A5C"/>
    <w:rsid w:val="00F3081D"/>
    <w:rsid w:val="00F80FDB"/>
    <w:rsid w:val="00F812EE"/>
    <w:rsid w:val="00FC3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0BD76"/>
  <w15:chartTrackingRefBased/>
  <w15:docId w15:val="{2E2C1C96-3FB4-4D6F-AE08-77BB9D25A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2BD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A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72F5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ED3103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780523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9F2BD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7334C3"/>
    <w:pPr>
      <w:tabs>
        <w:tab w:val="left" w:pos="264"/>
      </w:tabs>
      <w:spacing w:after="0" w:line="480" w:lineRule="auto"/>
      <w:ind w:left="264" w:hanging="264"/>
    </w:pPr>
  </w:style>
  <w:style w:type="paragraph" w:styleId="Header">
    <w:name w:val="header"/>
    <w:basedOn w:val="Normal"/>
    <w:link w:val="HeaderChar"/>
    <w:uiPriority w:val="99"/>
    <w:unhideWhenUsed/>
    <w:rsid w:val="00FC3F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3F6B"/>
  </w:style>
  <w:style w:type="paragraph" w:styleId="Footer">
    <w:name w:val="footer"/>
    <w:basedOn w:val="Normal"/>
    <w:link w:val="FooterChar"/>
    <w:uiPriority w:val="99"/>
    <w:unhideWhenUsed/>
    <w:rsid w:val="00FC3F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3F6B"/>
  </w:style>
  <w:style w:type="paragraph" w:styleId="Revision">
    <w:name w:val="Revision"/>
    <w:hidden/>
    <w:uiPriority w:val="99"/>
    <w:semiHidden/>
    <w:rsid w:val="007900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50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6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LV</Company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ssemeddine Derbel</dc:creator>
  <cp:keywords/>
  <dc:description/>
  <cp:lastModifiedBy>Qian Liu</cp:lastModifiedBy>
  <cp:revision>24</cp:revision>
  <cp:lastPrinted>2026-06-18T17:13:00Z</cp:lastPrinted>
  <dcterms:created xsi:type="dcterms:W3CDTF">2026-06-04T18:12:00Z</dcterms:created>
  <dcterms:modified xsi:type="dcterms:W3CDTF">2026-06-18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9.0.4"&gt;&lt;session id="qnjaJsQ5"/&gt;&lt;style id="http://www.zotero.org/styles/nature" hasBibliography="1" bibliographyStyleHasBeenSet="1"/&gt;&lt;prefs&gt;&lt;pref name="fieldType" value="Field"/&gt;&lt;/prefs&gt;&lt;/data&gt;</vt:lpwstr>
  </property>
</Properties>
</file>